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2FAF" w14:textId="77777777" w:rsidR="00BC2A6E" w:rsidRPr="009E630A" w:rsidRDefault="00BC2A6E" w:rsidP="00BC2A6E">
      <w:pPr>
        <w:pStyle w:val="Normal1"/>
        <w:rPr>
          <w:rFonts w:ascii="Times New Roman" w:hAnsi="Times New Roman" w:cs="Times New Roman"/>
          <w:b/>
          <w:sz w:val="24"/>
          <w:szCs w:val="24"/>
        </w:rPr>
      </w:pPr>
      <w:r w:rsidRPr="009E630A">
        <w:rPr>
          <w:rFonts w:ascii="Times New Roman" w:hAnsi="Times New Roman" w:cs="Times New Roman"/>
          <w:sz w:val="24"/>
          <w:szCs w:val="24"/>
        </w:rPr>
        <w:t>Appendix Table 1. Search strategy</w:t>
      </w:r>
    </w:p>
    <w:tbl>
      <w:tblPr>
        <w:tblW w:w="13408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90"/>
        <w:gridCol w:w="3330"/>
        <w:gridCol w:w="3528"/>
        <w:gridCol w:w="3260"/>
      </w:tblGrid>
      <w:tr w:rsidR="00D11F09" w:rsidRPr="009E630A" w14:paraId="2109B819" w14:textId="74DCDB3B" w:rsidTr="00D11F09">
        <w:tc>
          <w:tcPr>
            <w:tcW w:w="3290" w:type="dxa"/>
          </w:tcPr>
          <w:p w14:paraId="5E73693C" w14:textId="125C1B53" w:rsidR="00D11F09" w:rsidRPr="00C40F2D" w:rsidRDefault="00C40F2D" w:rsidP="00C40F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BASE</w:t>
            </w:r>
            <w:r w:rsidRPr="009E630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9E63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F6E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27 </w:t>
            </w:r>
            <w:r w:rsidRPr="009E630A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3330" w:type="dxa"/>
          </w:tcPr>
          <w:p w14:paraId="0ABDDFD3" w14:textId="1C1285D6" w:rsidR="00C40F2D" w:rsidRPr="009E630A" w:rsidRDefault="00C40F2D" w:rsidP="00C40F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LINE</w:t>
            </w:r>
            <w:r w:rsidRPr="009E630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F6E99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E630A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  <w:p w14:paraId="0C990D20" w14:textId="4F8C5A84" w:rsidR="00C40F2D" w:rsidRPr="009E630A" w:rsidRDefault="00C40F2D" w:rsidP="005E64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8" w:type="dxa"/>
          </w:tcPr>
          <w:p w14:paraId="66994570" w14:textId="0FFA0BD8" w:rsidR="00D11F09" w:rsidRPr="009E630A" w:rsidRDefault="00D11F09" w:rsidP="005E64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30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MED:</w:t>
            </w:r>
            <w:r w:rsidRPr="009E63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F6E99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  <w:r w:rsidRPr="009E63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3260" w:type="dxa"/>
          </w:tcPr>
          <w:p w14:paraId="57D36151" w14:textId="106E1D1F" w:rsidR="00D11F09" w:rsidRPr="00D11F09" w:rsidRDefault="00D11F09" w:rsidP="005E645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CHRAN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="005F6E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0</w:t>
            </w:r>
            <w:r w:rsidR="00FF570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ies</w:t>
            </w:r>
          </w:p>
        </w:tc>
      </w:tr>
      <w:tr w:rsidR="000C7DCB" w:rsidRPr="009E630A" w14:paraId="6E14F34F" w14:textId="63493611" w:rsidTr="00D11F09">
        <w:trPr>
          <w:trHeight w:val="4340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D6C7A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rategy: </w:t>
            </w:r>
          </w:p>
          <w:p w14:paraId="4DF74CA0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 exp Shoulder/ or shoulder.mp</w:t>
            </w:r>
          </w:p>
          <w:p w14:paraId="23437AD5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 glenohumeral.mp.</w:t>
            </w:r>
          </w:p>
          <w:p w14:paraId="6ECBF5A6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 shoulder joint.mp</w:t>
            </w:r>
          </w:p>
          <w:p w14:paraId="219BCAF5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 glenoid cavity.mp or exp Glenoid Cavity/</w:t>
            </w:r>
          </w:p>
          <w:p w14:paraId="70C5D0F9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 humeral head.mp. or exp Humeral Head/</w:t>
            </w:r>
          </w:p>
          <w:p w14:paraId="6FEED498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 1 or 2 or 3 or 4 or 5</w:t>
            </w:r>
          </w:p>
          <w:p w14:paraId="385EBA0A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 shoulder dislocation.mp. or exp Shoulder Dislocation/</w:t>
            </w:r>
          </w:p>
          <w:p w14:paraId="2513DDFD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 hill-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chs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one loss.mp.</w:t>
            </w:r>
          </w:p>
          <w:p w14:paraId="0637E9E9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 hill-sachs.mp.</w:t>
            </w:r>
          </w:p>
          <w:p w14:paraId="2A154F8F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 bone loss.mp.</w:t>
            </w:r>
          </w:p>
          <w:p w14:paraId="0E99F878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 humeral bone loss.mp.</w:t>
            </w:r>
          </w:p>
          <w:p w14:paraId="43DDCD10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2. 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nkart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lesion.mp. or exp Bankart Lesions/</w:t>
            </w:r>
          </w:p>
          <w:p w14:paraId="2F10C4DE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 bipolar bone loss.mp.</w:t>
            </w:r>
          </w:p>
          <w:p w14:paraId="315D3B43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 humeral lesion.mp.</w:t>
            </w:r>
          </w:p>
          <w:p w14:paraId="60B73F2C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 7 or 8 or 9 or 10 or 11 or 13 or 14</w:t>
            </w:r>
          </w:p>
          <w:p w14:paraId="70FF5FE9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 measurement*.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100F6130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 xray.mp. or exp X-Rays/</w:t>
            </w:r>
          </w:p>
          <w:p w14:paraId="39102583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18. exp Tomography, X-Ray Computed/ or CT.mp.</w:t>
            </w:r>
          </w:p>
          <w:p w14:paraId="3B7BD979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9. 3D 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construction.mp.</w:t>
            </w:r>
          </w:p>
          <w:p w14:paraId="1952CA5B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 exp Magnetic Resonance Imaging/ or MRI.mp.</w:t>
            </w:r>
          </w:p>
          <w:p w14:paraId="1829BEE8" w14:textId="66BF33FB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015E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 or 17 or 18 or 19 or 20</w:t>
            </w:r>
          </w:p>
          <w:p w14:paraId="148D8674" w14:textId="41D2C2D5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6 and 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65B036A" w14:textId="6AC4AF4D" w:rsidR="000C7DCB" w:rsidRPr="009E630A" w:rsidRDefault="000C7DCB" w:rsidP="000C7D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limit 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 (English language and human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810E3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trategy: </w:t>
            </w:r>
          </w:p>
          <w:p w14:paraId="754CA6BC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 exp Shoulder/ or shoulder.mp</w:t>
            </w:r>
          </w:p>
          <w:p w14:paraId="18A56513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 glenohumeral.mp.</w:t>
            </w:r>
          </w:p>
          <w:p w14:paraId="1C23373D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 shoulder joint.mp</w:t>
            </w:r>
          </w:p>
          <w:p w14:paraId="0E0ACE85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 glenoid cavity.mp or exp Glenoid Cavity/</w:t>
            </w:r>
          </w:p>
          <w:p w14:paraId="4FA17000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 humeral head.mp. or exp Humeral Head/</w:t>
            </w:r>
          </w:p>
          <w:p w14:paraId="7F5285DD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 1 or 2 or 3 or 4 or 5</w:t>
            </w:r>
          </w:p>
          <w:p w14:paraId="1BE675A2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 shoulder dislocation.mp. or exp Shoulder Dislocation/</w:t>
            </w:r>
          </w:p>
          <w:p w14:paraId="733B958D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 hill-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chs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one loss.mp.</w:t>
            </w:r>
          </w:p>
          <w:p w14:paraId="4FE529EC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 hill-sachs.mp.</w:t>
            </w:r>
          </w:p>
          <w:p w14:paraId="25862B90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 bone loss.mp.</w:t>
            </w:r>
          </w:p>
          <w:p w14:paraId="2741EB36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 humeral bone loss.mp.</w:t>
            </w:r>
          </w:p>
          <w:p w14:paraId="26E93D6D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12. 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nkart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lesion.mp. or exp Bankart Lesions/</w:t>
            </w:r>
          </w:p>
          <w:p w14:paraId="5CE64B06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 bipolar bone loss.mp.</w:t>
            </w:r>
          </w:p>
          <w:p w14:paraId="09D90983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 humeral lesion.mp.</w:t>
            </w:r>
          </w:p>
          <w:p w14:paraId="664EA261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 7 or 8 or 9 or 10 or 11 or 13 or 14</w:t>
            </w:r>
          </w:p>
          <w:p w14:paraId="71B8617D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 measurement*.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4980FB16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 xray.mp. or exp X-Rays/</w:t>
            </w:r>
          </w:p>
          <w:p w14:paraId="742D4C70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 exp Tomography, X-Ray Computed/ or CT.mp.</w:t>
            </w:r>
          </w:p>
          <w:p w14:paraId="08DA4F8A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19. 3D </w:t>
            </w:r>
            <w:proofErr w:type="spellStart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</w:t>
            </w:r>
            <w:proofErr w:type="spellEnd"/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construction.mp.</w:t>
            </w:r>
          </w:p>
          <w:p w14:paraId="3A2A1582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 exp Magnetic Resonance Imaging/ or MRI.mp.</w:t>
            </w:r>
          </w:p>
          <w:p w14:paraId="7B87F4CA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015E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 or 17 or 18 or 19 or 20</w:t>
            </w:r>
          </w:p>
          <w:p w14:paraId="29C6DE0C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6 and 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C0AEB7A" w14:textId="4D414528" w:rsidR="000C7DCB" w:rsidRPr="009E630A" w:rsidRDefault="000C7DCB" w:rsidP="000C7D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limit 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 w:rsidRPr="00D11F0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 (English language and humans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DA761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trategy:</w:t>
            </w:r>
          </w:p>
          <w:p w14:paraId="53A14D07" w14:textId="0017D9EB" w:rsidR="000C7DCB" w:rsidRPr="00D11F09" w:rsidRDefault="007049B9" w:rsidP="000C7D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(((((shoulder) OR (glenohumeral)) OR (shoulder joint)) OR (glenoid cavity)) OR (humeral head)) AND (((((((((shoulder dislocation) OR (hill-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chs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one loss)) OR (hill-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chs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) OR (bone loss)) OR (humeral bone loss)) OR (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nkart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lesion)) OR (bipolar bone loss)) OR (humeral sided lesion)) OR (3d 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construction))) AND (((((tomography) OR (CT)) OR (MRI)) OR (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ray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) OR (measurement)) AND (review[Filter])) AND ((2020/09/30:3000/12/31[Date - Publication]) AND (review[Filter])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07AD1" w14:textId="77777777" w:rsidR="000C7DCB" w:rsidRPr="00D11F09" w:rsidRDefault="000C7DCB" w:rsidP="000C7DC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1F0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tegy:</w:t>
            </w:r>
          </w:p>
          <w:p w14:paraId="0AAC1B9F" w14:textId="2E0FCA57" w:rsidR="000C7DCB" w:rsidRPr="009E630A" w:rsidRDefault="007049B9" w:rsidP="000C7DC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(((((shoulder) OR (glenohumeral)) OR (shoulder joint)) OR (glenoid cavity)) OR (humeral head)) AND (((((((((shoulder dislocation) OR (hill-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chs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one loss)) OR (hill-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chs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) OR (bone loss)) OR (humeral bone loss)) OR (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nkart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lesion)) OR (bipolar bone loss)) OR (humeral sided lesion)) OR (3d 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construction))) AND (((((tomography) OR (CT)) OR (MRI)) OR (</w:t>
            </w:r>
            <w:proofErr w:type="spellStart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ray</w:t>
            </w:r>
            <w:proofErr w:type="spellEnd"/>
            <w:r w:rsidRPr="007049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)) OR (measurement)) </w:t>
            </w:r>
          </w:p>
        </w:tc>
      </w:tr>
    </w:tbl>
    <w:p w14:paraId="00BBF187" w14:textId="77777777" w:rsidR="00BC4A64" w:rsidRDefault="005F6E99"/>
    <w:sectPr w:rsidR="00BC4A64" w:rsidSect="000066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6E"/>
    <w:rsid w:val="00015E99"/>
    <w:rsid w:val="00066F4A"/>
    <w:rsid w:val="000C7DCB"/>
    <w:rsid w:val="0011148C"/>
    <w:rsid w:val="002C474E"/>
    <w:rsid w:val="003B09CF"/>
    <w:rsid w:val="00573D38"/>
    <w:rsid w:val="005F6E99"/>
    <w:rsid w:val="00635600"/>
    <w:rsid w:val="006D4DEE"/>
    <w:rsid w:val="007049B9"/>
    <w:rsid w:val="007779A4"/>
    <w:rsid w:val="007A05DC"/>
    <w:rsid w:val="008337F2"/>
    <w:rsid w:val="00866BC3"/>
    <w:rsid w:val="00874231"/>
    <w:rsid w:val="009810C0"/>
    <w:rsid w:val="00AB081D"/>
    <w:rsid w:val="00AD3671"/>
    <w:rsid w:val="00AF4576"/>
    <w:rsid w:val="00B80250"/>
    <w:rsid w:val="00BC2A6E"/>
    <w:rsid w:val="00BD1782"/>
    <w:rsid w:val="00C2125B"/>
    <w:rsid w:val="00C40F2D"/>
    <w:rsid w:val="00D11F09"/>
    <w:rsid w:val="00DC7229"/>
    <w:rsid w:val="00FE711C"/>
    <w:rsid w:val="00FF18ED"/>
    <w:rsid w:val="00FF5704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0220"/>
  <w15:chartTrackingRefBased/>
  <w15:docId w15:val="{8BF4A56E-5759-A845-89EF-60E2CB1DE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A6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C2A6E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57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76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B802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Shanmugaraj</dc:creator>
  <cp:keywords/>
  <dc:description/>
  <cp:lastModifiedBy>Shahrukh Khan</cp:lastModifiedBy>
  <cp:revision>5</cp:revision>
  <dcterms:created xsi:type="dcterms:W3CDTF">2021-11-19T05:23:00Z</dcterms:created>
  <dcterms:modified xsi:type="dcterms:W3CDTF">2021-12-28T06:51:00Z</dcterms:modified>
</cp:coreProperties>
</file>